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F9CF51" w:rsidR="00FB3483"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4D">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9128B6" w:rsidR="00FB3483"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45C4D">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4D01CA" w:rsidR="00FB3483"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45C4D">
              <w:rPr>
                <w:rFonts w:ascii="Arial" w:hAnsi="Arial" w:cs="Arial"/>
                <w:color w:val="auto"/>
                <w:sz w:val="18"/>
                <w:szCs w:val="18"/>
              </w:rPr>
              <w:t>3</w:t>
            </w:r>
            <w:r>
              <w:rPr>
                <w:rFonts w:ascii="Arial" w:hAnsi="Arial" w:cs="Arial"/>
                <w:color w:val="auto"/>
                <w:sz w:val="18"/>
                <w:szCs w:val="18"/>
              </w:rPr>
              <w:t>-</w:t>
            </w:r>
            <w:r w:rsidR="00245C4D">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74DED6" w:rsidR="00FB3483"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4D">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7CB759" w:rsidR="00FB3483"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45C4D">
              <w:rPr>
                <w:rFonts w:ascii="Arial" w:hAnsi="Arial" w:cs="Arial"/>
                <w:color w:val="auto"/>
                <w:sz w:val="18"/>
                <w:szCs w:val="18"/>
              </w:rPr>
              <w:t>s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405BD8" w:rsidR="00FB3483"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4D">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8D786F" w:rsidR="00FB3483"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4D">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7F50A3" w:rsidR="00FB3483"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2837AC" w:rsidR="00FB3483"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C3B819" w:rsidR="00930A31"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4D">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CD85AB" w:rsidR="00930A31"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4D">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8D5C40" w:rsidR="00FB3483"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4D">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0B39B1" w:rsidR="00FB3483"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6ADE3E9" w:rsidR="00930A31"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45C4D">
              <w:rPr>
                <w:rFonts w:ascii="Arial" w:hAnsi="Arial" w:cs="Arial"/>
                <w:color w:val="auto"/>
                <w:sz w:val="18"/>
                <w:szCs w:val="18"/>
              </w:rPr>
              <w:t>s 9-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2034DD" w:rsidR="00930A31"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4D">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8D2DB7F" w:rsidR="00930A31"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5C4D">
              <w:rPr>
                <w:rFonts w:ascii="Arial" w:hAnsi="Arial" w:cs="Arial"/>
                <w:color w:val="auto"/>
                <w:sz w:val="18"/>
                <w:szCs w:val="18"/>
              </w:rPr>
              <w:t>1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810C35" w:rsidR="00930A31"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45C4D">
              <w:rPr>
                <w:rFonts w:ascii="Arial" w:hAnsi="Arial" w:cs="Arial"/>
                <w:color w:val="auto"/>
                <w:sz w:val="18"/>
                <w:szCs w:val="18"/>
              </w:rPr>
              <w:t xml:space="preserv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5E326A" w:rsidR="00930A31" w:rsidRPr="00930A31" w:rsidRDefault="00445CF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5B8D8E" w:rsidR="00930A31" w:rsidRPr="00930A31" w:rsidRDefault="00245C4D" w:rsidP="005979B8">
            <w:pPr>
              <w:pStyle w:val="Default"/>
              <w:spacing w:before="40" w:after="40"/>
              <w:rPr>
                <w:rFonts w:ascii="Arial" w:hAnsi="Arial" w:cs="Arial"/>
                <w:color w:val="auto"/>
                <w:sz w:val="18"/>
                <w:szCs w:val="18"/>
              </w:rPr>
            </w:pPr>
            <w:r>
              <w:rPr>
                <w:rFonts w:ascii="Arial" w:hAnsi="Arial" w:cs="Arial"/>
                <w:color w:val="auto"/>
                <w:sz w:val="18"/>
                <w:szCs w:val="18"/>
              </w:rPr>
              <w:t>NA insufficient studie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45651A" w:rsidR="006E5FE2" w:rsidRPr="00930A31" w:rsidRDefault="00245C4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A81EFA" w:rsidR="006E5FE2" w:rsidRPr="00930A31" w:rsidRDefault="00245C4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6BAD58" w:rsidR="00930A31" w:rsidRPr="00930A31" w:rsidRDefault="00245C4D" w:rsidP="005979B8">
            <w:pPr>
              <w:pStyle w:val="Default"/>
              <w:spacing w:before="40" w:after="40"/>
              <w:rPr>
                <w:rFonts w:ascii="Arial" w:hAnsi="Arial" w:cs="Arial"/>
                <w:color w:val="auto"/>
                <w:sz w:val="18"/>
                <w:szCs w:val="18"/>
              </w:rPr>
            </w:pPr>
            <w:r>
              <w:rPr>
                <w:rFonts w:ascii="Arial" w:hAnsi="Arial" w:cs="Arial"/>
                <w:color w:val="auto"/>
                <w:sz w:val="18"/>
                <w:szCs w:val="18"/>
              </w:rPr>
              <w:t>Pages 8-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7009D1" w:rsidR="00930A31" w:rsidRPr="00930A31" w:rsidRDefault="00245C4D" w:rsidP="005979B8">
            <w:pPr>
              <w:pStyle w:val="Default"/>
              <w:spacing w:before="40" w:after="40"/>
              <w:rPr>
                <w:rFonts w:ascii="Arial" w:hAnsi="Arial" w:cs="Arial"/>
                <w:color w:val="auto"/>
                <w:sz w:val="18"/>
                <w:szCs w:val="18"/>
              </w:rPr>
            </w:pPr>
            <w:r>
              <w:rPr>
                <w:rFonts w:ascii="Arial" w:hAnsi="Arial" w:cs="Arial"/>
                <w:color w:val="auto"/>
                <w:sz w:val="18"/>
                <w:szCs w:val="18"/>
              </w:rPr>
              <w:t>Pages 8-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3F838A" w:rsidR="00FB3483" w:rsidRPr="00930A31" w:rsidRDefault="00245C4D" w:rsidP="005979B8">
            <w:pPr>
              <w:pStyle w:val="Default"/>
              <w:spacing w:before="40" w:after="40"/>
              <w:rPr>
                <w:rFonts w:ascii="Arial" w:hAnsi="Arial" w:cs="Arial"/>
                <w:color w:val="auto"/>
                <w:sz w:val="18"/>
                <w:szCs w:val="18"/>
              </w:rPr>
            </w:pPr>
            <w:r>
              <w:rPr>
                <w:rFonts w:ascii="Arial" w:hAnsi="Arial" w:cs="Arial"/>
                <w:color w:val="auto"/>
                <w:sz w:val="18"/>
                <w:szCs w:val="18"/>
              </w:rPr>
              <w:t>Pages 11-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2B4523" w:rsidR="00FB3483" w:rsidRPr="00930A31" w:rsidRDefault="00245C4D"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5FA941" w:rsidR="00FB3483" w:rsidRPr="00930A31" w:rsidRDefault="00245C4D" w:rsidP="005979B8">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579B3E" w:rsidR="00930A31" w:rsidRPr="00930A31" w:rsidRDefault="00245C4D"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6C209A" w:rsidR="00930A31" w:rsidRPr="00930A31" w:rsidRDefault="00245C4D" w:rsidP="005979B8">
            <w:pPr>
              <w:pStyle w:val="Default"/>
              <w:spacing w:before="40" w:after="40"/>
              <w:rPr>
                <w:rFonts w:ascii="Arial" w:hAnsi="Arial" w:cs="Arial"/>
                <w:color w:val="auto"/>
                <w:sz w:val="18"/>
                <w:szCs w:val="18"/>
              </w:rPr>
            </w:pPr>
            <w:r>
              <w:rPr>
                <w:rFonts w:ascii="Arial" w:hAnsi="Arial" w:cs="Arial"/>
                <w:color w:val="auto"/>
                <w:sz w:val="18"/>
                <w:szCs w:val="18"/>
              </w:rPr>
              <w:t>Pages 16-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A5878F" w:rsidR="00930A31" w:rsidRPr="00930A31" w:rsidRDefault="00245C4D" w:rsidP="005979B8">
            <w:pPr>
              <w:pStyle w:val="Default"/>
              <w:spacing w:before="40" w:after="40"/>
              <w:rPr>
                <w:rFonts w:ascii="Arial" w:hAnsi="Arial" w:cs="Arial"/>
                <w:color w:val="auto"/>
                <w:sz w:val="18"/>
                <w:szCs w:val="18"/>
              </w:rPr>
            </w:pPr>
            <w:r>
              <w:rPr>
                <w:rFonts w:ascii="Arial" w:hAnsi="Arial" w:cs="Arial"/>
                <w:color w:val="auto"/>
                <w:sz w:val="18"/>
                <w:szCs w:val="18"/>
              </w:rPr>
              <w:t>Page 19-2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F083FD" w:rsidR="00930A31" w:rsidRPr="00930A31" w:rsidRDefault="00245C4D" w:rsidP="005979B8">
            <w:pPr>
              <w:pStyle w:val="Default"/>
              <w:spacing w:before="40" w:after="40"/>
              <w:rPr>
                <w:rFonts w:ascii="Arial" w:hAnsi="Arial" w:cs="Arial"/>
                <w:color w:val="auto"/>
                <w:sz w:val="18"/>
                <w:szCs w:val="18"/>
              </w:rPr>
            </w:pPr>
            <w:r>
              <w:rPr>
                <w:rFonts w:ascii="Arial" w:hAnsi="Arial" w:cs="Arial"/>
                <w:color w:val="auto"/>
                <w:sz w:val="18"/>
                <w:szCs w:val="18"/>
              </w:rPr>
              <w:t>NA insufficient studie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88F6D4" w:rsidR="00FB3483" w:rsidRPr="00930A31" w:rsidRDefault="00245C4D"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8156FB" w:rsidR="00077B44" w:rsidRPr="00930A31" w:rsidRDefault="00245C4D" w:rsidP="00077B44">
            <w:pPr>
              <w:pStyle w:val="Default"/>
              <w:spacing w:before="40" w:after="40"/>
              <w:rPr>
                <w:rFonts w:ascii="Arial" w:hAnsi="Arial" w:cs="Arial"/>
                <w:color w:val="auto"/>
                <w:sz w:val="18"/>
                <w:szCs w:val="18"/>
              </w:rPr>
            </w:pPr>
            <w:r>
              <w:rPr>
                <w:rFonts w:ascii="Arial" w:hAnsi="Arial" w:cs="Arial"/>
                <w:color w:val="auto"/>
                <w:sz w:val="18"/>
                <w:szCs w:val="18"/>
              </w:rPr>
              <w:t>Pages 13-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6C6A42" w:rsidR="00930A31" w:rsidRPr="00930A31" w:rsidRDefault="00245C4D" w:rsidP="00077B44">
            <w:pPr>
              <w:pStyle w:val="Default"/>
              <w:spacing w:before="40" w:after="40"/>
              <w:rPr>
                <w:rFonts w:ascii="Arial" w:hAnsi="Arial" w:cs="Arial"/>
                <w:color w:val="auto"/>
                <w:sz w:val="18"/>
                <w:szCs w:val="18"/>
              </w:rPr>
            </w:pPr>
            <w:r>
              <w:rPr>
                <w:rFonts w:ascii="Arial" w:hAnsi="Arial" w:cs="Arial"/>
                <w:color w:val="auto"/>
                <w:sz w:val="18"/>
                <w:szCs w:val="18"/>
              </w:rPr>
              <w:t>Pages 20-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531CAE" w:rsidR="00930A31" w:rsidRPr="00930A31" w:rsidRDefault="00245C4D" w:rsidP="00077B44">
            <w:pPr>
              <w:pStyle w:val="Default"/>
              <w:spacing w:before="40" w:after="40"/>
              <w:rPr>
                <w:rFonts w:ascii="Arial" w:hAnsi="Arial" w:cs="Arial"/>
                <w:color w:val="auto"/>
                <w:sz w:val="18"/>
                <w:szCs w:val="18"/>
              </w:rPr>
            </w:pPr>
            <w:r>
              <w:rPr>
                <w:rFonts w:ascii="Arial" w:hAnsi="Arial" w:cs="Arial"/>
                <w:color w:val="auto"/>
                <w:sz w:val="18"/>
                <w:szCs w:val="18"/>
              </w:rPr>
              <w:t>Pages 22-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ABCD29" w:rsidR="00930A31" w:rsidRPr="00930A31" w:rsidRDefault="00245C4D" w:rsidP="00077B44">
            <w:pPr>
              <w:pStyle w:val="Default"/>
              <w:spacing w:before="40" w:after="40"/>
              <w:rPr>
                <w:rFonts w:ascii="Arial" w:hAnsi="Arial" w:cs="Arial"/>
                <w:color w:val="auto"/>
                <w:sz w:val="18"/>
                <w:szCs w:val="18"/>
              </w:rPr>
            </w:pPr>
            <w:r>
              <w:rPr>
                <w:rFonts w:ascii="Arial" w:hAnsi="Arial" w:cs="Arial"/>
                <w:color w:val="auto"/>
                <w:sz w:val="18"/>
                <w:szCs w:val="18"/>
              </w:rPr>
              <w:t>Pages 22-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94EBED" w:rsidR="00930A31" w:rsidRPr="00930A31" w:rsidRDefault="00245C4D" w:rsidP="00077B44">
            <w:pPr>
              <w:pStyle w:val="Default"/>
              <w:spacing w:before="40" w:after="40"/>
              <w:rPr>
                <w:rFonts w:ascii="Arial" w:hAnsi="Arial" w:cs="Arial"/>
                <w:color w:val="auto"/>
                <w:sz w:val="18"/>
                <w:szCs w:val="18"/>
              </w:rPr>
            </w:pPr>
            <w:r>
              <w:rPr>
                <w:rFonts w:ascii="Arial" w:hAnsi="Arial" w:cs="Arial"/>
                <w:color w:val="auto"/>
                <w:sz w:val="18"/>
                <w:szCs w:val="18"/>
              </w:rPr>
              <w:t>Pages 23-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0A8475" w:rsidR="00930A31" w:rsidRPr="00930A31" w:rsidRDefault="00245C4D"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200FC0" w:rsidR="00930A31" w:rsidRPr="00930A31" w:rsidRDefault="00245C4D"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17894B" w:rsidR="00930A31" w:rsidRPr="00930A31" w:rsidRDefault="00245C4D"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B9EA7D" w:rsidR="00077B44" w:rsidRPr="00930A31" w:rsidRDefault="00245C4D"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C0C32A" w:rsidR="00077B44" w:rsidRPr="00930A31" w:rsidRDefault="00245C4D"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6C9816" w:rsidR="00077B44" w:rsidRPr="00930A31" w:rsidRDefault="00245C4D" w:rsidP="00077B44">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362394" w14:textId="77777777" w:rsidR="00C4747F" w:rsidRDefault="00C4747F">
      <w:r>
        <w:separator/>
      </w:r>
    </w:p>
  </w:endnote>
  <w:endnote w:type="continuationSeparator" w:id="0">
    <w:p w14:paraId="1748B198" w14:textId="77777777" w:rsidR="00C4747F" w:rsidRDefault="00C474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1EC13" w14:textId="77777777" w:rsidR="00C4747F" w:rsidRDefault="00C4747F">
      <w:r>
        <w:separator/>
      </w:r>
    </w:p>
  </w:footnote>
  <w:footnote w:type="continuationSeparator" w:id="0">
    <w:p w14:paraId="719D891D" w14:textId="77777777" w:rsidR="00C4747F" w:rsidRDefault="00C474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9F3C9BD" w:rsidR="00947707" w:rsidRPr="00930A31" w:rsidRDefault="009F2E4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9E8FB0C">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94B"/>
    <w:rsid w:val="00003A51"/>
    <w:rsid w:val="00004DFC"/>
    <w:rsid w:val="00026E20"/>
    <w:rsid w:val="0007043E"/>
    <w:rsid w:val="000704C4"/>
    <w:rsid w:val="00075104"/>
    <w:rsid w:val="00076BA5"/>
    <w:rsid w:val="00077B44"/>
    <w:rsid w:val="00080F7E"/>
    <w:rsid w:val="000B792B"/>
    <w:rsid w:val="000F499E"/>
    <w:rsid w:val="000F6E39"/>
    <w:rsid w:val="00100452"/>
    <w:rsid w:val="00111DA5"/>
    <w:rsid w:val="00147A3E"/>
    <w:rsid w:val="00150BE1"/>
    <w:rsid w:val="00152068"/>
    <w:rsid w:val="00152CDB"/>
    <w:rsid w:val="001613B3"/>
    <w:rsid w:val="00161AE6"/>
    <w:rsid w:val="001633DE"/>
    <w:rsid w:val="0018323E"/>
    <w:rsid w:val="00190C83"/>
    <w:rsid w:val="001A1F7C"/>
    <w:rsid w:val="001B088B"/>
    <w:rsid w:val="001C01BD"/>
    <w:rsid w:val="001C0D55"/>
    <w:rsid w:val="001C430D"/>
    <w:rsid w:val="001E46CB"/>
    <w:rsid w:val="001E6C29"/>
    <w:rsid w:val="001F270B"/>
    <w:rsid w:val="001F4FE7"/>
    <w:rsid w:val="00216F5B"/>
    <w:rsid w:val="00227106"/>
    <w:rsid w:val="002275F3"/>
    <w:rsid w:val="00231FD1"/>
    <w:rsid w:val="00236A27"/>
    <w:rsid w:val="0024530C"/>
    <w:rsid w:val="00245C4D"/>
    <w:rsid w:val="00246C93"/>
    <w:rsid w:val="00256BAF"/>
    <w:rsid w:val="0026379B"/>
    <w:rsid w:val="00276094"/>
    <w:rsid w:val="00281783"/>
    <w:rsid w:val="00297924"/>
    <w:rsid w:val="002A2A06"/>
    <w:rsid w:val="002A727E"/>
    <w:rsid w:val="002E60E2"/>
    <w:rsid w:val="002F20F6"/>
    <w:rsid w:val="002F5A81"/>
    <w:rsid w:val="00300CAA"/>
    <w:rsid w:val="0030293B"/>
    <w:rsid w:val="00305067"/>
    <w:rsid w:val="003103C2"/>
    <w:rsid w:val="0031362E"/>
    <w:rsid w:val="00313A12"/>
    <w:rsid w:val="00327572"/>
    <w:rsid w:val="003304E9"/>
    <w:rsid w:val="003373D1"/>
    <w:rsid w:val="00347B76"/>
    <w:rsid w:val="003516AD"/>
    <w:rsid w:val="003529F9"/>
    <w:rsid w:val="00363B8D"/>
    <w:rsid w:val="00373BD6"/>
    <w:rsid w:val="003760FB"/>
    <w:rsid w:val="00376B60"/>
    <w:rsid w:val="003835EF"/>
    <w:rsid w:val="0038480C"/>
    <w:rsid w:val="003A04E5"/>
    <w:rsid w:val="003A3723"/>
    <w:rsid w:val="003A4DAB"/>
    <w:rsid w:val="003B0F67"/>
    <w:rsid w:val="003B79FF"/>
    <w:rsid w:val="003F21FC"/>
    <w:rsid w:val="003F592C"/>
    <w:rsid w:val="00400A0B"/>
    <w:rsid w:val="004033C1"/>
    <w:rsid w:val="00424B8D"/>
    <w:rsid w:val="0043036D"/>
    <w:rsid w:val="00440D9A"/>
    <w:rsid w:val="00443C1D"/>
    <w:rsid w:val="00445CF9"/>
    <w:rsid w:val="00461576"/>
    <w:rsid w:val="004714BE"/>
    <w:rsid w:val="004758DB"/>
    <w:rsid w:val="004A38E8"/>
    <w:rsid w:val="004B05D7"/>
    <w:rsid w:val="004C1685"/>
    <w:rsid w:val="004F03B3"/>
    <w:rsid w:val="00502EDA"/>
    <w:rsid w:val="00505AC8"/>
    <w:rsid w:val="005078EE"/>
    <w:rsid w:val="00513AC6"/>
    <w:rsid w:val="00523F6A"/>
    <w:rsid w:val="00525FC3"/>
    <w:rsid w:val="0052729D"/>
    <w:rsid w:val="00540268"/>
    <w:rsid w:val="00543ED4"/>
    <w:rsid w:val="00547301"/>
    <w:rsid w:val="00550BF1"/>
    <w:rsid w:val="00555A5A"/>
    <w:rsid w:val="0059028D"/>
    <w:rsid w:val="005979B8"/>
    <w:rsid w:val="005A190C"/>
    <w:rsid w:val="005D0D53"/>
    <w:rsid w:val="005D17A1"/>
    <w:rsid w:val="005E2D47"/>
    <w:rsid w:val="005E77D6"/>
    <w:rsid w:val="0061110E"/>
    <w:rsid w:val="006265CC"/>
    <w:rsid w:val="00630A36"/>
    <w:rsid w:val="00640172"/>
    <w:rsid w:val="00640423"/>
    <w:rsid w:val="00644FF1"/>
    <w:rsid w:val="006458FB"/>
    <w:rsid w:val="006472F9"/>
    <w:rsid w:val="00660A1C"/>
    <w:rsid w:val="00674046"/>
    <w:rsid w:val="006861E3"/>
    <w:rsid w:val="00686932"/>
    <w:rsid w:val="0069063D"/>
    <w:rsid w:val="00690A76"/>
    <w:rsid w:val="00692609"/>
    <w:rsid w:val="006D1E16"/>
    <w:rsid w:val="006E3EB8"/>
    <w:rsid w:val="006E5FE2"/>
    <w:rsid w:val="006F3BA6"/>
    <w:rsid w:val="006F3DE5"/>
    <w:rsid w:val="00702E26"/>
    <w:rsid w:val="00706095"/>
    <w:rsid w:val="00710374"/>
    <w:rsid w:val="00726794"/>
    <w:rsid w:val="00732AC7"/>
    <w:rsid w:val="00740134"/>
    <w:rsid w:val="0074251F"/>
    <w:rsid w:val="0075137B"/>
    <w:rsid w:val="007575FD"/>
    <w:rsid w:val="00760DE6"/>
    <w:rsid w:val="0077253C"/>
    <w:rsid w:val="00782263"/>
    <w:rsid w:val="00795B91"/>
    <w:rsid w:val="00796F47"/>
    <w:rsid w:val="007B4B15"/>
    <w:rsid w:val="007D5E0B"/>
    <w:rsid w:val="007D6968"/>
    <w:rsid w:val="007F0A67"/>
    <w:rsid w:val="00823CF3"/>
    <w:rsid w:val="008412D5"/>
    <w:rsid w:val="00846874"/>
    <w:rsid w:val="00864CD2"/>
    <w:rsid w:val="008656A9"/>
    <w:rsid w:val="00866C8D"/>
    <w:rsid w:val="00873A6A"/>
    <w:rsid w:val="008774C0"/>
    <w:rsid w:val="00895F1B"/>
    <w:rsid w:val="008A3EAE"/>
    <w:rsid w:val="008E221D"/>
    <w:rsid w:val="008E2C91"/>
    <w:rsid w:val="0090275D"/>
    <w:rsid w:val="00922796"/>
    <w:rsid w:val="00930A31"/>
    <w:rsid w:val="00947707"/>
    <w:rsid w:val="00953868"/>
    <w:rsid w:val="00960C15"/>
    <w:rsid w:val="009827E5"/>
    <w:rsid w:val="00982C3B"/>
    <w:rsid w:val="009A0FAE"/>
    <w:rsid w:val="009C1352"/>
    <w:rsid w:val="009C4ACC"/>
    <w:rsid w:val="009D0CF1"/>
    <w:rsid w:val="009F2E4C"/>
    <w:rsid w:val="009F48D3"/>
    <w:rsid w:val="00A001FC"/>
    <w:rsid w:val="00A10872"/>
    <w:rsid w:val="00A215D2"/>
    <w:rsid w:val="00A31F8C"/>
    <w:rsid w:val="00A4167E"/>
    <w:rsid w:val="00A43C30"/>
    <w:rsid w:val="00A54FEB"/>
    <w:rsid w:val="00A55684"/>
    <w:rsid w:val="00A6021D"/>
    <w:rsid w:val="00A74C83"/>
    <w:rsid w:val="00A86593"/>
    <w:rsid w:val="00AA7598"/>
    <w:rsid w:val="00AB4DF6"/>
    <w:rsid w:val="00AB79CE"/>
    <w:rsid w:val="00AC37E1"/>
    <w:rsid w:val="00AE24EB"/>
    <w:rsid w:val="00AE4BBD"/>
    <w:rsid w:val="00AF5085"/>
    <w:rsid w:val="00AF5BF9"/>
    <w:rsid w:val="00AF67A4"/>
    <w:rsid w:val="00B144C8"/>
    <w:rsid w:val="00B27638"/>
    <w:rsid w:val="00B276D5"/>
    <w:rsid w:val="00B46A9F"/>
    <w:rsid w:val="00B51910"/>
    <w:rsid w:val="00B730D1"/>
    <w:rsid w:val="00B76AAB"/>
    <w:rsid w:val="00BA7767"/>
    <w:rsid w:val="00BB4E0B"/>
    <w:rsid w:val="00BD567C"/>
    <w:rsid w:val="00BE18A9"/>
    <w:rsid w:val="00BF05CF"/>
    <w:rsid w:val="00C1496D"/>
    <w:rsid w:val="00C22710"/>
    <w:rsid w:val="00C23DB2"/>
    <w:rsid w:val="00C35464"/>
    <w:rsid w:val="00C37E31"/>
    <w:rsid w:val="00C45381"/>
    <w:rsid w:val="00C4747F"/>
    <w:rsid w:val="00C47D0C"/>
    <w:rsid w:val="00C8445C"/>
    <w:rsid w:val="00CA2D2A"/>
    <w:rsid w:val="00CA485E"/>
    <w:rsid w:val="00CC28D5"/>
    <w:rsid w:val="00CC3AF3"/>
    <w:rsid w:val="00CD1C9C"/>
    <w:rsid w:val="00CE0DA2"/>
    <w:rsid w:val="00CE4D42"/>
    <w:rsid w:val="00CE6B43"/>
    <w:rsid w:val="00CF133C"/>
    <w:rsid w:val="00D06292"/>
    <w:rsid w:val="00D20481"/>
    <w:rsid w:val="00D2437F"/>
    <w:rsid w:val="00D94DF4"/>
    <w:rsid w:val="00D95D84"/>
    <w:rsid w:val="00DA2B6C"/>
    <w:rsid w:val="00DC2BA6"/>
    <w:rsid w:val="00DC4F19"/>
    <w:rsid w:val="00DE43F5"/>
    <w:rsid w:val="00DE4BEC"/>
    <w:rsid w:val="00DF619F"/>
    <w:rsid w:val="00E01D1D"/>
    <w:rsid w:val="00E168F1"/>
    <w:rsid w:val="00E21215"/>
    <w:rsid w:val="00E324A8"/>
    <w:rsid w:val="00E55104"/>
    <w:rsid w:val="00E66E3A"/>
    <w:rsid w:val="00E72A3C"/>
    <w:rsid w:val="00E72CDA"/>
    <w:rsid w:val="00E92C7E"/>
    <w:rsid w:val="00EB610E"/>
    <w:rsid w:val="00EC74FB"/>
    <w:rsid w:val="00ED0AEA"/>
    <w:rsid w:val="00EE3878"/>
    <w:rsid w:val="00F016D3"/>
    <w:rsid w:val="00F06166"/>
    <w:rsid w:val="00F469C7"/>
    <w:rsid w:val="00F67C14"/>
    <w:rsid w:val="00F866BE"/>
    <w:rsid w:val="00FA0CAD"/>
    <w:rsid w:val="00FA15B8"/>
    <w:rsid w:val="00FB030A"/>
    <w:rsid w:val="00FB3483"/>
    <w:rsid w:val="00FC33FD"/>
    <w:rsid w:val="00FC6FEA"/>
    <w:rsid w:val="00FC7913"/>
    <w:rsid w:val="00FE79FE"/>
    <w:rsid w:val="00FF091F"/>
    <w:rsid w:val="00FF1CFD"/>
    <w:rsid w:val="00FF39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400B83E1-2F22-42F1-A96E-76CFAB97E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0</TotalTime>
  <Pages>3</Pages>
  <Words>1113</Words>
  <Characters>63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lexandra Emms</cp:lastModifiedBy>
  <cp:revision>2</cp:revision>
  <cp:lastPrinted>2020-11-24T03:02:00Z</cp:lastPrinted>
  <dcterms:created xsi:type="dcterms:W3CDTF">2020-11-24T03:02:00Z</dcterms:created>
  <dcterms:modified xsi:type="dcterms:W3CDTF">2025-07-09T10:57:00Z</dcterms:modified>
</cp:coreProperties>
</file>